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5252" w:type="dxa"/>
        <w:tblLook w:val="04A0" w:firstRow="1" w:lastRow="0" w:firstColumn="1" w:lastColumn="0" w:noHBand="0" w:noVBand="1"/>
      </w:tblPr>
      <w:tblGrid>
        <w:gridCol w:w="2943"/>
        <w:gridCol w:w="4111"/>
        <w:gridCol w:w="2552"/>
        <w:gridCol w:w="5646"/>
      </w:tblGrid>
      <w:tr w:rsidR="003C00AC" w:rsidRPr="0021017D" w14:paraId="0C70FDEB" w14:textId="77777777" w:rsidTr="00B97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FB96E94" w14:textId="77777777" w:rsidR="008E038F" w:rsidRPr="0021017D" w:rsidRDefault="008E038F">
            <w:r w:rsidRPr="0021017D">
              <w:t>Author</w:t>
            </w:r>
          </w:p>
        </w:tc>
        <w:tc>
          <w:tcPr>
            <w:tcW w:w="4111" w:type="dxa"/>
          </w:tcPr>
          <w:p w14:paraId="47D3FFED" w14:textId="5C302548" w:rsidR="008E038F" w:rsidRPr="0021017D" w:rsidRDefault="008E0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>Number of patients</w:t>
            </w:r>
            <w:r w:rsidR="00DE0124" w:rsidRPr="0021017D">
              <w:t xml:space="preserve"> and type of analyzed tissue</w:t>
            </w:r>
          </w:p>
        </w:tc>
        <w:tc>
          <w:tcPr>
            <w:tcW w:w="2552" w:type="dxa"/>
          </w:tcPr>
          <w:p w14:paraId="2B0E10F9" w14:textId="50DA0D77" w:rsidR="008E038F" w:rsidRPr="0021017D" w:rsidRDefault="00D01B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 xml:space="preserve">Detection </w:t>
            </w:r>
            <w:r w:rsidR="008E038F" w:rsidRPr="0021017D">
              <w:t>Method</w:t>
            </w:r>
          </w:p>
        </w:tc>
        <w:tc>
          <w:tcPr>
            <w:tcW w:w="5646" w:type="dxa"/>
          </w:tcPr>
          <w:p w14:paraId="55ADED2F" w14:textId="77777777" w:rsidR="008E038F" w:rsidRPr="0021017D" w:rsidRDefault="008E0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>Main findings</w:t>
            </w:r>
          </w:p>
        </w:tc>
      </w:tr>
      <w:tr w:rsidR="003C00AC" w:rsidRPr="0021017D" w14:paraId="13BBF41A" w14:textId="77777777" w:rsidTr="00B97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5C9CBAD" w14:textId="509629AA" w:rsidR="007358E9" w:rsidRPr="0021017D" w:rsidRDefault="009422DE" w:rsidP="007358E9">
            <w:proofErr w:type="spellStart"/>
            <w:r w:rsidRPr="0021017D">
              <w:t>Fogel</w:t>
            </w:r>
            <w:proofErr w:type="spellEnd"/>
            <w:r w:rsidRPr="0021017D">
              <w:t xml:space="preserve"> et al 2003</w:t>
            </w:r>
            <w:r w:rsidR="007358E9" w:rsidRPr="0021017D">
              <w:t xml:space="preserve"> </w:t>
            </w:r>
            <w:r w:rsidR="007358E9" w:rsidRPr="0021017D">
              <w:fldChar w:fldCharType="begin"/>
            </w:r>
            <w:r w:rsidR="00B97C25" w:rsidRPr="0021017D">
              <w:instrText xml:space="preserve"> ADDIN PAPERS2_CITATIONS &lt;citation&gt;&lt;uuid&gt;6608728D-A272-44F7-9588-7724E57D14EF&lt;/uuid&gt;&lt;priority&gt;0&lt;/priority&gt;&lt;publications&gt;&lt;publication&gt;&lt;volume&gt;362&lt;/volume&gt;&lt;number&gt;9387&lt;/number&gt;&lt;startpage&gt;869&lt;/startpage&gt;&lt;title&gt;L1 expression as a predictor of progression and survival in patients with uterine and ovarian carcinomas.&lt;/title&gt;&lt;uuid&gt;3BFCDF5E-51EC-4C3C-8425-932591EC9381&lt;/uuid&gt;&lt;subtype&gt;400&lt;/subtype&gt;&lt;endpage&gt;875&lt;/endpage&gt;&lt;type&gt;400&lt;/type&gt;&lt;citekey&gt;Fogel2003&lt;/citekey&gt;&lt;publication_date&gt;99200309001200000000220000&lt;/publication_date&gt;&lt;bundle&gt;&lt;publication&gt;&lt;title&gt;Lancet&lt;/title&gt;&lt;type&gt;-100&lt;/type&gt;&lt;subtype&gt;-100&lt;/subtype&gt;&lt;uuid&gt;B23651CE-DDED-4348-97B8-0355FB1E095A&lt;/uuid&gt;&lt;/publication&gt;&lt;/bundle&gt;&lt;authors&gt;&lt;author&gt;&lt;firstName&gt;Mina&lt;/firstName&gt;&lt;lastName&gt;Fogel&lt;/lastName&gt;&lt;/author&gt;&lt;author&gt;&lt;firstName&gt;Paul&lt;/firstName&gt;&lt;lastName&gt;Gutwein&lt;/lastName&gt;&lt;/author&gt;&lt;author&gt;&lt;firstName&gt;Sabine&lt;/firstName&gt;&lt;lastName&gt;Mechtersheimer&lt;/lastName&gt;&lt;/author&gt;&lt;author&gt;&lt;firstName&gt;Svenja&lt;/firstName&gt;&lt;lastName&gt;Riedle&lt;/lastName&gt;&lt;/author&gt;&lt;author&gt;&lt;firstName&gt;Alexander&lt;/firstName&gt;&lt;lastName&gt;Stoeck&lt;/lastName&gt;&lt;/author&gt;&lt;author&gt;&lt;firstName&gt;Asya&lt;/firstName&gt;&lt;lastName&gt;Smirnov&lt;/lastName&gt;&lt;/author&gt;&lt;author&gt;&lt;firstName&gt;Lutz&lt;/firstName&gt;&lt;lastName&gt;Edler&lt;/lastName&gt;&lt;/author&gt;&lt;author&gt;&lt;firstName&gt;Alon&lt;/firstName&gt;&lt;lastName&gt;Ben-Arie&lt;/lastName&gt;&lt;/author&gt;&lt;author&gt;&lt;firstName&gt;Monica&lt;/firstName&gt;&lt;lastName&gt;Huszar&lt;/lastName&gt;&lt;/author&gt;&lt;author&gt;&lt;firstName&gt;Peter&lt;/firstName&gt;&lt;lastName&gt;Altevogt&lt;/lastName&gt;&lt;/author&gt;&lt;/authors&gt;&lt;/publication&gt;&lt;/publications&gt;&lt;cites&gt;&lt;/cites&gt;&lt;/citation&gt;</w:instrText>
            </w:r>
            <w:r w:rsidR="007358E9" w:rsidRPr="0021017D">
              <w:fldChar w:fldCharType="separate"/>
            </w:r>
            <w:r w:rsidR="00B97C25" w:rsidRPr="0021017D">
              <w:rPr>
                <w:rFonts w:cs="Arial"/>
              </w:rPr>
              <w:t>[1]</w:t>
            </w:r>
            <w:r w:rsidR="007358E9" w:rsidRPr="0021017D">
              <w:fldChar w:fldCharType="end"/>
            </w:r>
          </w:p>
          <w:p w14:paraId="0997AB9B" w14:textId="77777777" w:rsidR="008E038F" w:rsidRPr="0021017D" w:rsidRDefault="008E038F"/>
        </w:tc>
        <w:tc>
          <w:tcPr>
            <w:tcW w:w="4111" w:type="dxa"/>
          </w:tcPr>
          <w:p w14:paraId="2BC93779" w14:textId="77777777" w:rsidR="008E038F" w:rsidRPr="0021017D" w:rsidRDefault="00942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21017D">
              <w:t>n</w:t>
            </w:r>
            <w:proofErr w:type="gramEnd"/>
            <w:r w:rsidRPr="0021017D">
              <w:t>=58</w:t>
            </w:r>
          </w:p>
          <w:p w14:paraId="1A9F012C" w14:textId="06A1BDA6" w:rsidR="00B97C25" w:rsidRPr="0021017D" w:rsidRDefault="00B97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>(</w:t>
            </w:r>
            <w:proofErr w:type="gramStart"/>
            <w:r w:rsidRPr="0021017D">
              <w:t>ovarian</w:t>
            </w:r>
            <w:proofErr w:type="gramEnd"/>
            <w:r w:rsidRPr="0021017D">
              <w:t xml:space="preserve"> carcinoma)</w:t>
            </w:r>
          </w:p>
        </w:tc>
        <w:tc>
          <w:tcPr>
            <w:tcW w:w="2552" w:type="dxa"/>
          </w:tcPr>
          <w:p w14:paraId="5C630681" w14:textId="04482ACA" w:rsidR="00EB34C1" w:rsidRPr="0021017D" w:rsidRDefault="007358E9" w:rsidP="00EB34C1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>IHC</w:t>
            </w:r>
            <w:r w:rsidR="00EB34C1" w:rsidRPr="0021017D">
              <w:rPr>
                <w:rFonts w:cs="Arial"/>
                <w:sz w:val="22"/>
                <w:szCs w:val="22"/>
              </w:rPr>
              <w:t xml:space="preserve"> (L1-11A and L1-14-10, against the ectodomain of L1)</w:t>
            </w:r>
          </w:p>
          <w:p w14:paraId="60FCC0BC" w14:textId="5843728F" w:rsidR="008E038F" w:rsidRPr="0021017D" w:rsidRDefault="008E0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46" w:type="dxa"/>
          </w:tcPr>
          <w:p w14:paraId="10CA42B2" w14:textId="45C1C5D1" w:rsidR="008E038F" w:rsidRPr="0021017D" w:rsidRDefault="009422DE" w:rsidP="009422DE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>80% of OC L1CAM pos</w:t>
            </w:r>
            <w:r w:rsidR="0021017D">
              <w:t>.</w:t>
            </w:r>
          </w:p>
          <w:p w14:paraId="5B7ADEA3" w14:textId="188EC27A" w:rsidR="009422DE" w:rsidRPr="0021017D" w:rsidRDefault="009422DE" w:rsidP="009422DE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 xml:space="preserve">L1CAM </w:t>
            </w:r>
            <w:r w:rsidR="003C00AC" w:rsidRPr="0021017D">
              <w:t>expression was</w:t>
            </w:r>
            <w:r w:rsidRPr="0021017D">
              <w:t xml:space="preserve"> excellent predictor of poor outlook (p&lt;0.00001)</w:t>
            </w:r>
          </w:p>
        </w:tc>
      </w:tr>
      <w:tr w:rsidR="003C00AC" w:rsidRPr="0021017D" w14:paraId="1668DBC4" w14:textId="77777777" w:rsidTr="00B97C25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0E78A04" w14:textId="660A7CE3" w:rsidR="009422DE" w:rsidRPr="0021017D" w:rsidRDefault="009422DE" w:rsidP="009422DE">
            <w:r w:rsidRPr="0021017D">
              <w:t xml:space="preserve">Daponte et al. 2008 </w:t>
            </w:r>
            <w:r w:rsidRPr="0021017D">
              <w:fldChar w:fldCharType="begin"/>
            </w:r>
            <w:r w:rsidR="00B97C25" w:rsidRPr="0021017D">
              <w:instrText xml:space="preserve"> ADDIN PAPERS2_CITATIONS &lt;citation&gt;&lt;uuid&gt;0BECDF54-0359-44EB-AE72-090A27E3A7CE&lt;/uuid&gt;&lt;priority&gt;0&lt;/priority&gt;&lt;publications&gt;&lt;publication&gt;&lt;volume&gt;29&lt;/volume&gt;&lt;publication_date&gt;99200800001200000000200000&lt;/publication_date&gt;&lt;number&gt;1&lt;/number&gt;&lt;institution&gt;Department of Obstetrics &amp;amp; Gynecology, University Hospital of Larissa, Larissa, Greece. dapontea@otenet.gr&lt;/institution&gt;&lt;startpage&gt;26&lt;/startpage&gt;&lt;title&gt;L1 (CAM) (CD171) in ovarian serous neoplasms.&lt;/title&gt;&lt;uuid&gt;08F18A8E-0D14-46D7-87F2-4376767B71A8&lt;/uuid&gt;&lt;subtype&gt;400&lt;/subtype&gt;&lt;endpage&gt;30&lt;/endpage&gt;&lt;type&gt;400&lt;/type&gt;&lt;url&gt;http://eutils.ncbi.nlm.nih.gov/entrez/eutils/elink.fcgi?dbfrom=pubmed&amp;amp;id=18386459&amp;amp;retmode=ref&amp;amp;cmd=prlinks&lt;/url&gt;&lt;bundle&gt;&lt;publication&gt;&lt;title&gt;Eur J Gynaecol Oncol&lt;/title&gt;&lt;type&gt;-100&lt;/type&gt;&lt;subtype&gt;-100&lt;/subtype&gt;&lt;uuid&gt;4765DF1B-603A-4F1C-94ED-5E786D1CBE48&lt;/uuid&gt;&lt;/publication&gt;&lt;/bundle&gt;&lt;authors&gt;&lt;author&gt;&lt;firstName&gt;A&lt;/firstName&gt;&lt;lastName&gt;Daponte&lt;/lastName&gt;&lt;/author&gt;&lt;author&gt;&lt;firstName&gt;E&lt;/firstName&gt;&lt;lastName&gt;Kostopoulou&lt;/lastName&gt;&lt;/author&gt;&lt;author&gt;&lt;firstName&gt;P&lt;/firstName&gt;&lt;lastName&gt;Kollia&lt;/lastName&gt;&lt;/author&gt;&lt;author&gt;&lt;firstName&gt;R&lt;/firstName&gt;&lt;lastName&gt;Papamichali&lt;/lastName&gt;&lt;/author&gt;&lt;author&gt;&lt;firstName&gt;P&lt;/firstName&gt;&lt;lastName&gt;Vanakara&lt;/lastName&gt;&lt;/author&gt;&lt;author&gt;&lt;firstName&gt;C&lt;/firstName&gt;&lt;lastName&gt;Hadjichristodoulou&lt;/lastName&gt;&lt;/author&gt;&lt;author&gt;&lt;firstName&gt;M&lt;/firstName&gt;&lt;lastName&gt;Nakou&lt;/lastName&gt;&lt;/author&gt;&lt;author&gt;&lt;firstName&gt;S&lt;/firstName&gt;&lt;lastName&gt;Samara&lt;/lastName&gt;&lt;/author&gt;&lt;author&gt;&lt;firstName&gt;G&lt;/firstName&gt;&lt;lastName&gt;Koukoulis&lt;/lastName&gt;&lt;/author&gt;&lt;author&gt;&lt;firstName&gt;I&lt;/firstName&gt;&lt;middleNames&gt;E&lt;/middleNames&gt;&lt;lastName&gt;Messinis&lt;/lastName&gt;&lt;/author&gt;&lt;/authors&gt;&lt;/publication&gt;&lt;/publications&gt;&lt;cites&gt;&lt;/cites&gt;&lt;/citation&gt;</w:instrText>
            </w:r>
            <w:r w:rsidRPr="0021017D">
              <w:fldChar w:fldCharType="separate"/>
            </w:r>
            <w:r w:rsidR="00B97C25" w:rsidRPr="0021017D">
              <w:rPr>
                <w:rFonts w:cs="Arial"/>
              </w:rPr>
              <w:t>[2]</w:t>
            </w:r>
            <w:r w:rsidRPr="0021017D">
              <w:fldChar w:fldCharType="end"/>
            </w:r>
          </w:p>
        </w:tc>
        <w:tc>
          <w:tcPr>
            <w:tcW w:w="4111" w:type="dxa"/>
          </w:tcPr>
          <w:p w14:paraId="1DA68197" w14:textId="77777777" w:rsidR="009422DE" w:rsidRPr="0021017D" w:rsidRDefault="009422DE" w:rsidP="00942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 xml:space="preserve">n=81 </w:t>
            </w:r>
          </w:p>
          <w:p w14:paraId="17C631EF" w14:textId="77777777" w:rsidR="009422DE" w:rsidRPr="0021017D" w:rsidRDefault="009422DE" w:rsidP="00942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 xml:space="preserve">(cystadenomas n=20, </w:t>
            </w:r>
          </w:p>
          <w:p w14:paraId="29765A85" w14:textId="77777777" w:rsidR="009422DE" w:rsidRPr="0021017D" w:rsidRDefault="009422DE" w:rsidP="00942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 xml:space="preserve">borderline tumors n=14, </w:t>
            </w:r>
          </w:p>
          <w:p w14:paraId="3C7B58BD" w14:textId="02309A23" w:rsidR="009422DE" w:rsidRPr="0021017D" w:rsidRDefault="004D2249" w:rsidP="00942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>ovarian carcin</w:t>
            </w:r>
            <w:r w:rsidR="009422DE" w:rsidRPr="0021017D">
              <w:t>omas n=47)</w:t>
            </w:r>
          </w:p>
        </w:tc>
        <w:tc>
          <w:tcPr>
            <w:tcW w:w="2552" w:type="dxa"/>
          </w:tcPr>
          <w:p w14:paraId="63081BE1" w14:textId="77777777" w:rsidR="009422DE" w:rsidRPr="0021017D" w:rsidRDefault="009422DE" w:rsidP="00942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>IHC, Western plot</w:t>
            </w:r>
          </w:p>
        </w:tc>
        <w:tc>
          <w:tcPr>
            <w:tcW w:w="5646" w:type="dxa"/>
          </w:tcPr>
          <w:p w14:paraId="4922830B" w14:textId="77777777" w:rsidR="009422DE" w:rsidRPr="0021017D" w:rsidRDefault="009422DE" w:rsidP="009422DE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>L1CAM immunoreactivity correlated with stage and grade</w:t>
            </w:r>
          </w:p>
          <w:p w14:paraId="4C0A23F2" w14:textId="77777777" w:rsidR="009422DE" w:rsidRPr="0021017D" w:rsidRDefault="009422DE" w:rsidP="009422DE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>L1CAM low tumors associated with longer PFS (p=0.002)</w:t>
            </w:r>
          </w:p>
          <w:p w14:paraId="3C11EAC8" w14:textId="77777777" w:rsidR="009422DE" w:rsidRPr="0021017D" w:rsidRDefault="009422DE" w:rsidP="009422DE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>L1 CAM expression associated with chemotherapy response</w:t>
            </w:r>
          </w:p>
        </w:tc>
      </w:tr>
      <w:tr w:rsidR="003C00AC" w:rsidRPr="0021017D" w14:paraId="30700DF6" w14:textId="77777777" w:rsidTr="00B97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E829C33" w14:textId="5229CF3E" w:rsidR="008E038F" w:rsidRPr="0021017D" w:rsidRDefault="007358E9">
            <w:r w:rsidRPr="0021017D">
              <w:t xml:space="preserve">Zecchini et al. 2008 </w:t>
            </w:r>
            <w:r w:rsidRPr="0021017D">
              <w:fldChar w:fldCharType="begin"/>
            </w:r>
            <w:r w:rsidR="00B97C25" w:rsidRPr="0021017D">
              <w:instrText xml:space="preserve"> ADDIN PAPERS2_CITATIONS &lt;citation&gt;&lt;uuid&gt;C1CC6335-AF47-4B3B-AF7D-A1F43C11F78B&lt;/uuid&gt;&lt;priority&gt;0&lt;/priority&gt;&lt;publications&gt;&lt;publication&gt;&lt;uuid&gt;B51AD30F-B2DD-40B4-9D28-EAF4369560E6&lt;/uuid&gt;&lt;volume&gt;68&lt;/volume&gt;&lt;doi&gt;10.1158/0008-5472.CAN-07-2897&lt;/doi&gt;&lt;startpage&gt;1110&lt;/startpage&gt;&lt;publication_date&gt;99200802151200000000222000&lt;/publication_date&gt;&lt;url&gt;http://cancerres.aacrjournals.org/cgi/doi/10.1158/0008-5472.CAN-07-2897&lt;/url&gt;&lt;type&gt;400&lt;/type&gt;&lt;title&gt;The differential role of L1 in ovarian carcinoma and normal ovarian surface epithelium.&lt;/title&gt;&lt;publisher&gt;American Association for Cancer Research&lt;/publisher&gt;&lt;institution&gt;FIRC Institute of Molecular Oncology, Milano, Italy.&lt;/institution&gt;&lt;number&gt;4&lt;/number&gt;&lt;subtype&gt;400&lt;/subtype&gt;&lt;endpage&gt;1118&lt;/endpage&gt;&lt;bundle&gt;&lt;publication&gt;&lt;title&gt;Cancer Res&lt;/title&gt;&lt;type&gt;-100&lt;/type&gt;&lt;subtype&gt;-100&lt;/subtype&gt;&lt;uuid&gt;4D54EA34-EC7C-45DF-AB8B-E3B43B302A02&lt;/uuid&gt;&lt;/publication&gt;&lt;/bundle&gt;&lt;authors&gt;&lt;author&gt;&lt;firstName&gt;Silvia&lt;/firstName&gt;&lt;lastName&gt;Zecchini&lt;/lastName&gt;&lt;/author&gt;&lt;author&gt;&lt;firstName&gt;Marco&lt;/firstName&gt;&lt;lastName&gt;Bianchi&lt;/lastName&gt;&lt;/author&gt;&lt;author&gt;&lt;firstName&gt;Nicoletta&lt;/firstName&gt;&lt;lastName&gt;Colombo&lt;/lastName&gt;&lt;/author&gt;&lt;author&gt;&lt;firstName&gt;Roberta&lt;/firstName&gt;&lt;lastName&gt;Fasani&lt;/lastName&gt;&lt;/author&gt;&lt;author&gt;&lt;firstName&gt;Giovanni&lt;/firstName&gt;&lt;lastName&gt;Goisis&lt;/lastName&gt;&lt;/author&gt;&lt;author&gt;&lt;firstName&gt;Chiara&lt;/firstName&gt;&lt;lastName&gt;Casadio&lt;/lastName&gt;&lt;/author&gt;&lt;author&gt;&lt;firstName&gt;Giuseppe&lt;/firstName&gt;&lt;lastName&gt;Viale&lt;/lastName&gt;&lt;/author&gt;&lt;author&gt;&lt;firstName&gt;Jinsong&lt;/firstName&gt;&lt;lastName&gt;Liu&lt;/lastName&gt;&lt;/author&gt;&lt;author&gt;&lt;firstName&gt;Meenhard&lt;/firstName&gt;&lt;lastName&gt;Herlyn&lt;/lastName&gt;&lt;/author&gt;&lt;author&gt;&lt;firstName&gt;Andrew&lt;/firstName&gt;&lt;middleNames&gt;K&lt;/middleNames&gt;&lt;lastName&gt;Godwin&lt;/lastName&gt;&lt;/author&gt;&lt;author&gt;&lt;firstName&gt;Paolo&lt;/firstName&gt;&lt;middleNames&gt;G&lt;/middleNames&gt;&lt;lastName&gt;Nuciforo&lt;/lastName&gt;&lt;/author&gt;&lt;author&gt;&lt;firstName&gt;Ugo&lt;/firstName&gt;&lt;lastName&gt;Cavallaro&lt;/lastName&gt;&lt;/author&gt;&lt;/authors&gt;&lt;/publication&gt;&lt;/publications&gt;&lt;cites&gt;&lt;/cites&gt;&lt;/citation&gt;</w:instrText>
            </w:r>
            <w:r w:rsidRPr="0021017D">
              <w:fldChar w:fldCharType="separate"/>
            </w:r>
            <w:r w:rsidR="00B97C25" w:rsidRPr="0021017D">
              <w:rPr>
                <w:rFonts w:cs="Arial"/>
              </w:rPr>
              <w:t>[3]</w:t>
            </w:r>
            <w:r w:rsidRPr="0021017D">
              <w:fldChar w:fldCharType="end"/>
            </w:r>
          </w:p>
        </w:tc>
        <w:tc>
          <w:tcPr>
            <w:tcW w:w="4111" w:type="dxa"/>
          </w:tcPr>
          <w:p w14:paraId="146C2123" w14:textId="4F6D1342" w:rsidR="008E038F" w:rsidRPr="0021017D" w:rsidRDefault="00DE0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>n</w:t>
            </w:r>
            <w:r w:rsidR="00EB34C1" w:rsidRPr="0021017D">
              <w:t>= 43</w:t>
            </w:r>
            <w:r w:rsidRPr="0021017D">
              <w:t>4</w:t>
            </w:r>
          </w:p>
          <w:p w14:paraId="07289E83" w14:textId="2452DE57" w:rsidR="00DE0124" w:rsidRPr="0021017D" w:rsidRDefault="00DE0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>(normal ovaries n= 20,</w:t>
            </w:r>
          </w:p>
          <w:p w14:paraId="4AEF9751" w14:textId="088E2EAF" w:rsidR="00DE0124" w:rsidRPr="0021017D" w:rsidRDefault="00DE0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>cystadenomas n=4,</w:t>
            </w:r>
          </w:p>
          <w:p w14:paraId="7D1B007B" w14:textId="0FEE7AF4" w:rsidR="00DE0124" w:rsidRPr="0021017D" w:rsidRDefault="00DE0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>epithelial ovarian carcinomas n=211</w:t>
            </w:r>
          </w:p>
          <w:p w14:paraId="1A2885A0" w14:textId="40216518" w:rsidR="00DE0124" w:rsidRPr="0021017D" w:rsidRDefault="00DE0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>metastatic lesions n=199)</w:t>
            </w:r>
          </w:p>
          <w:p w14:paraId="43AF1815" w14:textId="218F603F" w:rsidR="00DE0124" w:rsidRPr="0021017D" w:rsidRDefault="00DE0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2" w:type="dxa"/>
          </w:tcPr>
          <w:p w14:paraId="2688B29B" w14:textId="77777777" w:rsidR="008E038F" w:rsidRPr="0021017D" w:rsidRDefault="00127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>IHC</w:t>
            </w:r>
          </w:p>
          <w:p w14:paraId="48575DDA" w14:textId="6D8EAA0E" w:rsidR="00EB34C1" w:rsidRPr="0021017D" w:rsidRDefault="00EB34C1" w:rsidP="00EB34C1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>(</w:t>
            </w:r>
            <w:r w:rsidRPr="0021017D">
              <w:rPr>
                <w:sz w:val="22"/>
                <w:szCs w:val="22"/>
              </w:rPr>
              <w:t>polyclonal antibody pcytL1 - against cytoplasmatic L1 site)</w:t>
            </w:r>
          </w:p>
          <w:p w14:paraId="2F3BC961" w14:textId="0D9DDA0F" w:rsidR="00EB34C1" w:rsidRPr="0021017D" w:rsidRDefault="00EB3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46" w:type="dxa"/>
          </w:tcPr>
          <w:p w14:paraId="4CC69B65" w14:textId="04D381AA" w:rsidR="008E038F" w:rsidRPr="0021017D" w:rsidRDefault="00127CE4" w:rsidP="00127CE4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 xml:space="preserve">L1CAM positivity in 100% of normal and </w:t>
            </w:r>
            <w:r w:rsidR="00CD7E08" w:rsidRPr="0021017D">
              <w:t xml:space="preserve">100% </w:t>
            </w:r>
            <w:r w:rsidR="0021017D" w:rsidRPr="0021017D">
              <w:t>benign</w:t>
            </w:r>
            <w:r w:rsidRPr="0021017D">
              <w:t xml:space="preserve"> lesions, in 42.7% of primary EOC and 44.7% of metastases</w:t>
            </w:r>
          </w:p>
          <w:p w14:paraId="23A9495C" w14:textId="4121F8B3" w:rsidR="00127CE4" w:rsidRPr="0021017D" w:rsidRDefault="00127CE4" w:rsidP="00127CE4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>L1CAM pos</w:t>
            </w:r>
            <w:r w:rsidR="0021017D">
              <w:t>.</w:t>
            </w:r>
            <w:r w:rsidRPr="0021017D">
              <w:t xml:space="preserve"> EOC</w:t>
            </w:r>
            <w:r w:rsidR="00CD7E08" w:rsidRPr="0021017D">
              <w:t xml:space="preserve"> reduced PFS (p=0.03) and OS (p=0.009)</w:t>
            </w:r>
          </w:p>
        </w:tc>
      </w:tr>
      <w:tr w:rsidR="003C00AC" w:rsidRPr="0021017D" w14:paraId="5E33B998" w14:textId="77777777" w:rsidTr="00B97C25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58EC7A1" w14:textId="29947413" w:rsidR="009422DE" w:rsidRPr="0021017D" w:rsidRDefault="00B97C25" w:rsidP="009422DE">
            <w:r w:rsidRPr="0021017D">
              <w:t>Bondong et al.</w:t>
            </w:r>
            <w:r w:rsidR="009422DE" w:rsidRPr="0021017D">
              <w:t xml:space="preserve"> 2012 </w:t>
            </w:r>
            <w:r w:rsidR="009422DE" w:rsidRPr="0021017D">
              <w:fldChar w:fldCharType="begin"/>
            </w:r>
            <w:r w:rsidRPr="0021017D">
              <w:instrText xml:space="preserve"> ADDIN PAPERS2_CITATIONS &lt;citation&gt;&lt;uuid&gt;FF7E778D-299E-4B3A-98F1-B74520E8B8A0&lt;/uuid&gt;&lt;priority&gt;0&lt;/priority&gt;&lt;publications&gt;&lt;publication&gt;&lt;uuid&gt;C6CE18D7-5233-4631-9492-2DBE82773016&lt;/uuid&gt;&lt;volume&gt;23&lt;/volume&gt;&lt;doi&gt;10.1093/annonc/mdr568&lt;/doi&gt;&lt;startpage&gt;1795&lt;/startpage&gt;&lt;publication_date&gt;99201207001200000000220000&lt;/publication_date&gt;&lt;url&gt;http://dx.doi.org/10.1093/annonc/mdr568&lt;/url&gt;&lt;citekey&gt;Bondong2012&lt;/citekey&gt;&lt;type&gt;400&lt;/type&gt;&lt;title&gt;Prognostic significance of L1CAM in ovarian cancer and its role in constitutive NF-κB activation.&lt;/title&gt;&lt;publisher&gt;Oxford University Press&lt;/publisher&gt;&lt;institution&gt;Department of Translational Immunology, German Cancer Research Center, Heidelberg, Germany.&lt;/institution&gt;&lt;number&gt;7&lt;/number&gt;&lt;subtype&gt;400&lt;/subtype&gt;&lt;endpage&gt;1802&lt;/endpage&gt;&lt;bundle&gt;&lt;publication&gt;&lt;title&gt;Ann Oncol&lt;/title&gt;&lt;type&gt;-100&lt;/type&gt;&lt;subtype&gt;-100&lt;/subtype&gt;&lt;uuid&gt;7F7C0449-D1BD-4226-84AE-91F3075B049D&lt;/uuid&gt;&lt;/publication&gt;&lt;/bundle&gt;&lt;authors&gt;&lt;author&gt;&lt;firstName&gt;S&lt;/firstName&gt;&lt;lastName&gt;Bondong&lt;/lastName&gt;&lt;/author&gt;&lt;author&gt;&lt;firstName&gt;H&lt;/firstName&gt;&lt;lastName&gt;Kiefel&lt;/lastName&gt;&lt;/author&gt;&lt;author&gt;&lt;firstName&gt;T&lt;/firstName&gt;&lt;lastName&gt;Hielscher&lt;/lastName&gt;&lt;/author&gt;&lt;author&gt;&lt;firstName&gt;A&lt;/firstName&gt;&lt;middleNames&gt;G&lt;/middleNames&gt;&lt;lastName&gt;Zeimet&lt;/lastName&gt;&lt;/author&gt;&lt;author&gt;&lt;firstName&gt;R&lt;/firstName&gt;&lt;lastName&gt;Zeillinger&lt;/lastName&gt;&lt;/author&gt;&lt;author&gt;&lt;firstName&gt;D&lt;/firstName&gt;&lt;lastName&gt;Pils&lt;/lastName&gt;&lt;/author&gt;&lt;author&gt;&lt;firstName&gt;E&lt;/firstName&gt;&lt;lastName&gt;Schuster&lt;/lastName&gt;&lt;/author&gt;&lt;author&gt;&lt;firstName&gt;D&lt;/firstName&gt;&lt;middleNames&gt;C&lt;/middleNames&gt;&lt;lastName&gt;Castillo-Tong&lt;/lastName&gt;&lt;/author&gt;&lt;author&gt;&lt;firstName&gt;I&lt;/firstName&gt;&lt;lastName&gt;Cadron&lt;/lastName&gt;&lt;/author&gt;&lt;author&gt;&lt;firstName&gt;I&lt;/firstName&gt;&lt;lastName&gt;Vergote&lt;/lastName&gt;&lt;/author&gt;&lt;author&gt;&lt;firstName&gt;I&lt;/firstName&gt;&lt;lastName&gt;Braicu&lt;/lastName&gt;&lt;/author&gt;&lt;author&gt;&lt;firstName&gt;J&lt;/firstName&gt;&lt;lastName&gt;Sehouli&lt;/lastName&gt;&lt;/author&gt;&lt;author&gt;&lt;firstName&gt;S&lt;/firstName&gt;&lt;lastName&gt;Mahner&lt;/lastName&gt;&lt;/author&gt;&lt;author&gt;&lt;firstName&gt;M&lt;/firstName&gt;&lt;lastName&gt;Fogel&lt;/lastName&gt;&lt;/author&gt;&lt;author&gt;&lt;firstName&gt;P&lt;/firstName&gt;&lt;lastName&gt;Altevogt&lt;/lastName&gt;&lt;/author&gt;&lt;/authors&gt;&lt;/publication&gt;&lt;/publications&gt;&lt;cites&gt;&lt;/cites&gt;&lt;/citation&gt;</w:instrText>
            </w:r>
            <w:r w:rsidR="009422DE" w:rsidRPr="0021017D">
              <w:fldChar w:fldCharType="separate"/>
            </w:r>
            <w:r w:rsidRPr="0021017D">
              <w:rPr>
                <w:rFonts w:cs="Arial"/>
              </w:rPr>
              <w:t>[4]</w:t>
            </w:r>
            <w:r w:rsidR="009422DE" w:rsidRPr="0021017D">
              <w:fldChar w:fldCharType="end"/>
            </w:r>
          </w:p>
        </w:tc>
        <w:tc>
          <w:tcPr>
            <w:tcW w:w="4111" w:type="dxa"/>
          </w:tcPr>
          <w:p w14:paraId="3CC3119A" w14:textId="77777777" w:rsidR="00973105" w:rsidRPr="0021017D" w:rsidRDefault="00973105" w:rsidP="00973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>n= 232</w:t>
            </w:r>
          </w:p>
          <w:p w14:paraId="65C96803" w14:textId="23C3FF8C" w:rsidR="00973105" w:rsidRPr="0021017D" w:rsidRDefault="00973105" w:rsidP="00973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 xml:space="preserve">(serous ovarian carcinomas) </w:t>
            </w:r>
          </w:p>
          <w:p w14:paraId="118D525E" w14:textId="77777777" w:rsidR="009422DE" w:rsidRPr="0021017D" w:rsidRDefault="009422DE" w:rsidP="00942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2" w:type="dxa"/>
          </w:tcPr>
          <w:p w14:paraId="759DA2AF" w14:textId="0DBB9CE0" w:rsidR="009422DE" w:rsidRPr="0021017D" w:rsidRDefault="009422DE" w:rsidP="00942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>ELISA</w:t>
            </w:r>
            <w:r w:rsidR="00D01E38" w:rsidRPr="0021017D">
              <w:t xml:space="preserve"> </w:t>
            </w:r>
            <w:r w:rsidR="00B97C25" w:rsidRPr="0021017D">
              <w:rPr>
                <w:sz w:val="22"/>
                <w:szCs w:val="22"/>
              </w:rPr>
              <w:t>(mL1CAM in tumor lysates, sL1CAM</w:t>
            </w:r>
            <w:r w:rsidR="00D01E38" w:rsidRPr="0021017D">
              <w:rPr>
                <w:sz w:val="22"/>
                <w:szCs w:val="22"/>
              </w:rPr>
              <w:t xml:space="preserve"> in ascitic fluid)</w:t>
            </w:r>
          </w:p>
        </w:tc>
        <w:tc>
          <w:tcPr>
            <w:tcW w:w="5646" w:type="dxa"/>
          </w:tcPr>
          <w:p w14:paraId="3A9C4C1E" w14:textId="142EA433" w:rsidR="003C00AC" w:rsidRPr="0021017D" w:rsidRDefault="003C00AC" w:rsidP="003C00A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 xml:space="preserve">L1CAM-expressing tumors show highly invasive phenotype + associated with restricted resectability at primary debulking surgery + associated with increased lymphogenic spread </w:t>
            </w:r>
          </w:p>
          <w:p w14:paraId="1D4D1058" w14:textId="01459177" w:rsidR="003C00AC" w:rsidRPr="0021017D" w:rsidRDefault="003C00AC" w:rsidP="003C00A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 xml:space="preserve">Soluble L1CAM is marker for poor PFS and </w:t>
            </w:r>
            <w:r w:rsidR="004D2249" w:rsidRPr="0021017D">
              <w:t>chemoresistance</w:t>
            </w:r>
          </w:p>
          <w:p w14:paraId="3B76F8CE" w14:textId="6F4172CF" w:rsidR="009422DE" w:rsidRPr="0021017D" w:rsidRDefault="003C00AC" w:rsidP="009422D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>In ovarian can</w:t>
            </w:r>
            <w:r w:rsidR="008F4FB7">
              <w:t>c</w:t>
            </w:r>
            <w:bookmarkStart w:id="0" w:name="_GoBack"/>
            <w:bookmarkEnd w:id="0"/>
            <w:r w:rsidRPr="0021017D">
              <w:t>er cell lines specific knock- down of L1CAM reduces IL-1β expression and NF-κB activity</w:t>
            </w:r>
            <w:r w:rsidRPr="0021017D">
              <w:rPr>
                <w:rFonts w:ascii="Times" w:hAnsi="Times" w:cs="Times"/>
                <w:color w:val="1A1718"/>
              </w:rPr>
              <w:t>.</w:t>
            </w:r>
          </w:p>
        </w:tc>
      </w:tr>
      <w:tr w:rsidR="003C00AC" w:rsidRPr="0021017D" w14:paraId="2F16B2DF" w14:textId="77777777" w:rsidTr="00B97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5D47167" w14:textId="7BD29DFB" w:rsidR="007358E9" w:rsidRPr="0021017D" w:rsidRDefault="007358E9" w:rsidP="00804855">
            <w:r w:rsidRPr="0021017D">
              <w:t xml:space="preserve">Moulla et al. 2013 </w:t>
            </w:r>
            <w:r w:rsidRPr="0021017D">
              <w:fldChar w:fldCharType="begin"/>
            </w:r>
            <w:r w:rsidR="00B97C25" w:rsidRPr="0021017D">
              <w:instrText xml:space="preserve"> ADDIN PAPERS2_CITATIONS &lt;citation&gt;&lt;uuid&gt;78DF8D25-6A4D-447D-807B-B7F2FC8378EE&lt;/uuid&gt;&lt;priority&gt;0&lt;/priority&gt;&lt;publications&gt;&lt;publication&gt;&lt;volume&gt;64&lt;/volume&gt;&lt;publication_date&gt;99201310001200000000220000&lt;/publication_date&gt;&lt;number&gt;3&lt;/number&gt;&lt;institution&gt;Dimosthenis Miliaras, 14 Ethnikis Amynis Street, 54621 Thessaloniki, Greece, fax: +30 2310 241 810, e-mail: dmiliara@med.auth.gr.&lt;/institution&gt;&lt;startpage&gt;180&lt;/startpage&gt;&lt;title&gt;The immunohistochemical expression of CD24 and CD171 adhesion molecules in borderline ovarian tumors.&lt;/title&gt;&lt;uuid&gt;A52C869D-06CE-4055-BAE4-13F974E9C8C3&lt;/uuid&gt;&lt;subtype&gt;400&lt;/subtype&gt;&lt;endpage&gt;184&lt;/endpage&gt;&lt;type&gt;400&lt;/type&gt;&lt;url&gt;http://eutils.ncbi.nlm.nih.gov/entrez/eutils/elink.fcgi?dbfrom=pubmed&amp;amp;id=24166603&amp;amp;retmode=ref&amp;amp;cmd=prlinks&lt;/url&gt;&lt;bundle&gt;&lt;publication&gt;&lt;title&gt;Polish journal of pathology : official journal of the Polish Society of Pathologists&lt;/title&gt;&lt;type&gt;-100&lt;/type&gt;&lt;subtype&gt;-100&lt;/subtype&gt;&lt;uuid&gt;ED97290D-CE23-452F-84D2-CE8B2C421214&lt;/uuid&gt;&lt;/publication&gt;&lt;/bundle&gt;&lt;authors&gt;&lt;author&gt;&lt;firstName&gt;Alexandra&lt;/firstName&gt;&lt;lastName&gt;Moulla&lt;/lastName&gt;&lt;/author&gt;&lt;author&gt;&lt;firstName&gt;Dimosthenis&lt;/firstName&gt;&lt;lastName&gt;Miliaras&lt;/lastName&gt;&lt;/author&gt;&lt;author&gt;&lt;firstName&gt;Antonia&lt;/firstName&gt;&lt;lastName&gt;Sioga&lt;/lastName&gt;&lt;/author&gt;&lt;author&gt;&lt;firstName&gt;Aikaterini&lt;/firstName&gt;&lt;lastName&gt;Kaidoglou&lt;/lastName&gt;&lt;/author&gt;&lt;author&gt;&lt;firstName&gt;Louisa&lt;/firstName&gt;&lt;lastName&gt;Economou&lt;/lastName&gt;&lt;/author&gt;&lt;/authors&gt;&lt;/publication&gt;&lt;/publications&gt;&lt;cites&gt;&lt;/cites&gt;&lt;/citation&gt;</w:instrText>
            </w:r>
            <w:r w:rsidRPr="0021017D">
              <w:fldChar w:fldCharType="separate"/>
            </w:r>
            <w:r w:rsidR="00B97C25" w:rsidRPr="0021017D">
              <w:rPr>
                <w:rFonts w:cs="Arial"/>
              </w:rPr>
              <w:t>[5]</w:t>
            </w:r>
            <w:r w:rsidRPr="0021017D">
              <w:fldChar w:fldCharType="end"/>
            </w:r>
          </w:p>
        </w:tc>
        <w:tc>
          <w:tcPr>
            <w:tcW w:w="4111" w:type="dxa"/>
          </w:tcPr>
          <w:p w14:paraId="34886395" w14:textId="5E34A92C" w:rsidR="007358E9" w:rsidRPr="0021017D" w:rsidRDefault="00864E15" w:rsidP="0080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>n=104</w:t>
            </w:r>
          </w:p>
          <w:p w14:paraId="35BA98A2" w14:textId="6F88FF52" w:rsidR="00864E15" w:rsidRPr="0021017D" w:rsidRDefault="00864E15" w:rsidP="00864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>(</w:t>
            </w:r>
            <w:r w:rsidR="0021017D" w:rsidRPr="0021017D">
              <w:t>cyst adenocarcinomas</w:t>
            </w:r>
            <w:r w:rsidRPr="0021017D">
              <w:t xml:space="preserve"> n=29,</w:t>
            </w:r>
          </w:p>
          <w:p w14:paraId="45BF27B5" w14:textId="77777777" w:rsidR="00864E15" w:rsidRPr="0021017D" w:rsidRDefault="00864E15" w:rsidP="00864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 xml:space="preserve"> borderline ovarian tumors n=50,</w:t>
            </w:r>
          </w:p>
          <w:p w14:paraId="520F70DB" w14:textId="60CDCBED" w:rsidR="00864E15" w:rsidRPr="0021017D" w:rsidRDefault="00864E15" w:rsidP="00864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>carcinomas n=25)</w:t>
            </w:r>
          </w:p>
        </w:tc>
        <w:tc>
          <w:tcPr>
            <w:tcW w:w="2552" w:type="dxa"/>
          </w:tcPr>
          <w:p w14:paraId="356965BD" w14:textId="254AF5B2" w:rsidR="007358E9" w:rsidRPr="0021017D" w:rsidRDefault="00B97C25" w:rsidP="008048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>IHC</w:t>
            </w:r>
          </w:p>
        </w:tc>
        <w:tc>
          <w:tcPr>
            <w:tcW w:w="5646" w:type="dxa"/>
          </w:tcPr>
          <w:p w14:paraId="2770D7E2" w14:textId="793D9BC5" w:rsidR="007358E9" w:rsidRPr="0021017D" w:rsidRDefault="00B97C25" w:rsidP="00B97C25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17D">
              <w:t>L1CAM expression more prominent in borderline and malignant lesion than in benign, no relation with tumor grade or stage found</w:t>
            </w:r>
          </w:p>
        </w:tc>
      </w:tr>
      <w:tr w:rsidR="003C00AC" w:rsidRPr="0021017D" w14:paraId="3E3C5E29" w14:textId="77777777" w:rsidTr="00B97C25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4D8F094" w14:textId="5A46D1B4" w:rsidR="008E038F" w:rsidRPr="0021017D" w:rsidRDefault="007358E9">
            <w:r w:rsidRPr="0021017D">
              <w:t xml:space="preserve">Aktas et al. 2013 </w:t>
            </w:r>
            <w:r w:rsidRPr="0021017D">
              <w:fldChar w:fldCharType="begin"/>
            </w:r>
            <w:r w:rsidR="00B97C25" w:rsidRPr="0021017D">
              <w:instrText xml:space="preserve"> ADDIN PAPERS2_CITATIONS &lt;citation&gt;&lt;uuid&gt;4D1A4655-A1CC-4D41-A417-A3A54AA379CF&lt;/uuid&gt;&lt;priority&gt;0&lt;/priority&gt;&lt;publications&gt;&lt;publication&gt;&lt;volume&gt;33&lt;/volume&gt;&lt;publication_date&gt;99201301001200000000220000&lt;/publication_date&gt;&lt;number&gt;1&lt;/number&gt;&lt;institution&gt;Department of Gynecology and Obstetrics, University of Duisburg-Essen, Hufelandstrasse 55, D-45122 Essen, Germany. bahriye.aktas@uk-essen.de&lt;/institution&gt;&lt;startpage&gt;329&lt;/startpage&gt;&lt;title&gt;Utility of mesothelin, L1CAM and Afamin as biomarkers in primary ovarian cancer.&lt;/title&gt;&lt;uuid&gt;1B4504FF-76CF-451E-90BF-72CEAE2AF545&lt;/uuid&gt;&lt;subtype&gt;400&lt;/subtype&gt;&lt;endpage&gt;336&lt;/endpage&gt;&lt;type&gt;400&lt;/type&gt;&lt;url&gt;http://eutils.ncbi.nlm.nih.gov/entrez/eutils/elink.fcgi?dbfrom=pubmed&amp;amp;id=23267165&amp;amp;retmode=ref&amp;amp;cmd=prlinks&lt;/url&gt;&lt;bundle&gt;&lt;publication&gt;&lt;title&gt;Anticancer Res&lt;/title&gt;&lt;type&gt;-100&lt;/type&gt;&lt;subtype&gt;-100&lt;/subtype&gt;&lt;uuid&gt;74A5D920-097E-412B-B080-CA7E09267007&lt;/uuid&gt;&lt;/publication&gt;&lt;/bundle&gt;&lt;authors&gt;&lt;author&gt;&lt;firstName&gt;Bahriye&lt;/firstName&gt;&lt;lastName&gt;Aktas&lt;/lastName&gt;&lt;/author&gt;&lt;author&gt;&lt;firstName&gt;Sabine&lt;/firstName&gt;&lt;lastName&gt;Kasimir-Bauer&lt;/lastName&gt;&lt;/author&gt;&lt;author&gt;&lt;firstName&gt;Pauline&lt;/firstName&gt;&lt;lastName&gt;Wimberger&lt;/lastName&gt;&lt;/author&gt;&lt;author&gt;&lt;firstName&gt;Rainer&lt;/firstName&gt;&lt;lastName&gt;Kimmig&lt;/lastName&gt;&lt;/author&gt;&lt;author&gt;&lt;firstName&gt;Martin&lt;/firstName&gt;&lt;lastName&gt;Heubner&lt;/lastName&gt;&lt;/author&gt;&lt;/authors&gt;&lt;/publication&gt;&lt;/publications&gt;&lt;cites&gt;&lt;/cites&gt;&lt;/citation&gt;</w:instrText>
            </w:r>
            <w:r w:rsidRPr="0021017D">
              <w:fldChar w:fldCharType="separate"/>
            </w:r>
            <w:r w:rsidR="00B97C25" w:rsidRPr="0021017D">
              <w:rPr>
                <w:rFonts w:cs="Arial"/>
              </w:rPr>
              <w:t>[6]</w:t>
            </w:r>
            <w:r w:rsidRPr="0021017D">
              <w:fldChar w:fldCharType="end"/>
            </w:r>
          </w:p>
        </w:tc>
        <w:tc>
          <w:tcPr>
            <w:tcW w:w="4111" w:type="dxa"/>
          </w:tcPr>
          <w:p w14:paraId="2D791372" w14:textId="77777777" w:rsidR="008E038F" w:rsidRPr="0021017D" w:rsidRDefault="00CB43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>n= 154</w:t>
            </w:r>
          </w:p>
          <w:p w14:paraId="61920FE4" w14:textId="4B8DDF56" w:rsidR="00CB43DF" w:rsidRPr="0021017D" w:rsidRDefault="00CB43DF" w:rsidP="00B97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>(ovarian cancer)</w:t>
            </w:r>
          </w:p>
        </w:tc>
        <w:tc>
          <w:tcPr>
            <w:tcW w:w="2552" w:type="dxa"/>
          </w:tcPr>
          <w:p w14:paraId="3B788B86" w14:textId="42FC4436" w:rsidR="008E038F" w:rsidRPr="0021017D" w:rsidRDefault="00CB43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 xml:space="preserve">ELISA </w:t>
            </w:r>
            <w:r w:rsidRPr="0021017D">
              <w:rPr>
                <w:sz w:val="22"/>
                <w:szCs w:val="22"/>
              </w:rPr>
              <w:t>(in serum)</w:t>
            </w:r>
          </w:p>
        </w:tc>
        <w:tc>
          <w:tcPr>
            <w:tcW w:w="5646" w:type="dxa"/>
          </w:tcPr>
          <w:p w14:paraId="1A8D6A86" w14:textId="1C9A8190" w:rsidR="00D01E38" w:rsidRPr="0021017D" w:rsidRDefault="0079725E" w:rsidP="00B97C25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17D">
              <w:t xml:space="preserve">Inverse association of </w:t>
            </w:r>
            <w:r w:rsidR="00CB43DF" w:rsidRPr="0021017D">
              <w:t>L1CAM with platinum sensitivity</w:t>
            </w:r>
            <w:r w:rsidR="0021017D">
              <w:t xml:space="preserve"> </w:t>
            </w:r>
            <w:r w:rsidR="00D01B48" w:rsidRPr="0021017D">
              <w:t>-</w:t>
            </w:r>
            <w:r w:rsidR="0021017D">
              <w:t xml:space="preserve"> </w:t>
            </w:r>
            <w:r w:rsidR="0021017D" w:rsidRPr="0021017D">
              <w:t>prognostic</w:t>
            </w:r>
            <w:r w:rsidR="00D01B48" w:rsidRPr="0021017D">
              <w:t xml:space="preserve"> value</w:t>
            </w:r>
          </w:p>
        </w:tc>
      </w:tr>
    </w:tbl>
    <w:p w14:paraId="65D58671" w14:textId="18EBD967" w:rsidR="00DE0124" w:rsidRPr="0021017D" w:rsidRDefault="00DE0124"/>
    <w:p w14:paraId="5532BF16" w14:textId="77777777" w:rsidR="007358E9" w:rsidRPr="0021017D" w:rsidRDefault="007358E9"/>
    <w:p w14:paraId="16D99486" w14:textId="77777777" w:rsidR="007358E9" w:rsidRPr="0021017D" w:rsidRDefault="007358E9"/>
    <w:p w14:paraId="71E88081" w14:textId="77777777" w:rsidR="00973105" w:rsidRPr="0021017D" w:rsidRDefault="00973105" w:rsidP="0097310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1A1718"/>
        </w:rPr>
      </w:pPr>
    </w:p>
    <w:p w14:paraId="342390E1" w14:textId="77777777" w:rsidR="007358E9" w:rsidRPr="0021017D" w:rsidRDefault="007358E9"/>
    <w:p w14:paraId="6A992B00" w14:textId="77777777" w:rsidR="00B97C25" w:rsidRPr="0021017D" w:rsidRDefault="007358E9" w:rsidP="00B97C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cs="Arial"/>
        </w:rPr>
      </w:pPr>
      <w:r w:rsidRPr="0021017D">
        <w:fldChar w:fldCharType="begin"/>
      </w:r>
      <w:r w:rsidRPr="0021017D">
        <w:instrText xml:space="preserve"> ADDIN PAPERS2_CITATIONS &lt;papers2_bibliography/&gt;</w:instrText>
      </w:r>
      <w:r w:rsidRPr="0021017D">
        <w:fldChar w:fldCharType="separate"/>
      </w:r>
      <w:r w:rsidR="00B97C25" w:rsidRPr="0021017D">
        <w:rPr>
          <w:rFonts w:cs="Arial"/>
        </w:rPr>
        <w:t xml:space="preserve">1. Fogel M, Gutwein P, Mechtersheimer S, Riedle S, Stoeck A, Smirnov A, Edler L, Ben-Arie A, Huszar M, Altevogt P: </w:t>
      </w:r>
      <w:r w:rsidR="00B97C25" w:rsidRPr="0021017D">
        <w:rPr>
          <w:rFonts w:cs="Arial"/>
          <w:b/>
          <w:bCs/>
        </w:rPr>
        <w:t>L1 expression as a predictor of progression and survival in patients with uterine and ovarian carcinomas.</w:t>
      </w:r>
      <w:r w:rsidR="00B97C25" w:rsidRPr="0021017D">
        <w:rPr>
          <w:rFonts w:cs="Arial"/>
        </w:rPr>
        <w:t xml:space="preserve"> </w:t>
      </w:r>
      <w:r w:rsidR="00B97C25" w:rsidRPr="0021017D">
        <w:rPr>
          <w:rFonts w:cs="Arial"/>
          <w:i/>
          <w:iCs/>
        </w:rPr>
        <w:t>Lancet</w:t>
      </w:r>
      <w:r w:rsidR="00B97C25" w:rsidRPr="0021017D">
        <w:rPr>
          <w:rFonts w:cs="Arial"/>
        </w:rPr>
        <w:t xml:space="preserve"> 2003, </w:t>
      </w:r>
      <w:r w:rsidR="00B97C25" w:rsidRPr="0021017D">
        <w:rPr>
          <w:rFonts w:cs="Arial"/>
          <w:b/>
          <w:bCs/>
        </w:rPr>
        <w:t>362</w:t>
      </w:r>
      <w:r w:rsidR="00B97C25" w:rsidRPr="0021017D">
        <w:rPr>
          <w:rFonts w:cs="Arial"/>
        </w:rPr>
        <w:t>:869–875.</w:t>
      </w:r>
    </w:p>
    <w:p w14:paraId="11138069" w14:textId="50AE03E8" w:rsidR="00B97C25" w:rsidRPr="0021017D" w:rsidRDefault="00B97C25" w:rsidP="00B97C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cs="Arial"/>
        </w:rPr>
      </w:pPr>
      <w:r w:rsidRPr="0021017D">
        <w:rPr>
          <w:rFonts w:cs="Arial"/>
        </w:rPr>
        <w:t>2. Daponte</w:t>
      </w:r>
      <w:r w:rsidR="0021017D">
        <w:rPr>
          <w:rFonts w:cs="Arial"/>
        </w:rPr>
        <w:t xml:space="preserve"> </w:t>
      </w:r>
      <w:r w:rsidRPr="0021017D">
        <w:rPr>
          <w:rFonts w:cs="Arial"/>
        </w:rPr>
        <w:t xml:space="preserve"> A, Kostopoulou E, Kollia P, Papamichali R, Vanakara P, Hadjichristodoulou C, Nakou M, Samara S, Koukoulis G, Messinis IE: </w:t>
      </w:r>
      <w:r w:rsidRPr="0021017D">
        <w:rPr>
          <w:rFonts w:cs="Arial"/>
          <w:b/>
          <w:bCs/>
        </w:rPr>
        <w:t>L1 (CAM) (CD171) in ovarian serous neoplasms.</w:t>
      </w:r>
      <w:r w:rsidRPr="0021017D">
        <w:rPr>
          <w:rFonts w:cs="Arial"/>
        </w:rPr>
        <w:t xml:space="preserve"> </w:t>
      </w:r>
      <w:r w:rsidRPr="0021017D">
        <w:rPr>
          <w:rFonts w:cs="Arial"/>
          <w:i/>
          <w:iCs/>
        </w:rPr>
        <w:t>Eur J Gynaecol Oncol</w:t>
      </w:r>
      <w:r w:rsidRPr="0021017D">
        <w:rPr>
          <w:rFonts w:cs="Arial"/>
        </w:rPr>
        <w:t xml:space="preserve"> 2008, </w:t>
      </w:r>
      <w:r w:rsidRPr="0021017D">
        <w:rPr>
          <w:rFonts w:cs="Arial"/>
          <w:b/>
          <w:bCs/>
        </w:rPr>
        <w:t>29</w:t>
      </w:r>
      <w:r w:rsidRPr="0021017D">
        <w:rPr>
          <w:rFonts w:cs="Arial"/>
        </w:rPr>
        <w:t>:26–30.</w:t>
      </w:r>
    </w:p>
    <w:p w14:paraId="3431F4B7" w14:textId="77777777" w:rsidR="00B97C25" w:rsidRPr="0021017D" w:rsidRDefault="00B97C25" w:rsidP="00B97C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cs="Arial"/>
        </w:rPr>
      </w:pPr>
      <w:r w:rsidRPr="0021017D">
        <w:rPr>
          <w:rFonts w:cs="Arial"/>
        </w:rPr>
        <w:t xml:space="preserve">3. Zecchini S, Bianchi M, Colombo N, Fasani R, Goisis G, Casadio C, Viale G, Liu J, Herlyn M, Godwin AK, Nuciforo PG, Cavallaro U: </w:t>
      </w:r>
      <w:r w:rsidRPr="0021017D">
        <w:rPr>
          <w:rFonts w:cs="Arial"/>
          <w:b/>
          <w:bCs/>
        </w:rPr>
        <w:t>The differential role of L1 in ovarian carcinoma and normal ovarian surface epithelium.</w:t>
      </w:r>
      <w:r w:rsidRPr="0021017D">
        <w:rPr>
          <w:rFonts w:cs="Arial"/>
        </w:rPr>
        <w:t xml:space="preserve"> </w:t>
      </w:r>
      <w:r w:rsidRPr="0021017D">
        <w:rPr>
          <w:rFonts w:cs="Arial"/>
          <w:i/>
          <w:iCs/>
        </w:rPr>
        <w:t>Cancer Res</w:t>
      </w:r>
      <w:r w:rsidRPr="0021017D">
        <w:rPr>
          <w:rFonts w:cs="Arial"/>
        </w:rPr>
        <w:t xml:space="preserve"> 2008, </w:t>
      </w:r>
      <w:r w:rsidRPr="0021017D">
        <w:rPr>
          <w:rFonts w:cs="Arial"/>
          <w:b/>
          <w:bCs/>
        </w:rPr>
        <w:t>68</w:t>
      </w:r>
      <w:r w:rsidRPr="0021017D">
        <w:rPr>
          <w:rFonts w:cs="Arial"/>
        </w:rPr>
        <w:t>:1110–1118.</w:t>
      </w:r>
    </w:p>
    <w:p w14:paraId="7B85EFA3" w14:textId="77777777" w:rsidR="00B97C25" w:rsidRPr="0021017D" w:rsidRDefault="00B97C25" w:rsidP="00B97C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cs="Arial"/>
        </w:rPr>
      </w:pPr>
      <w:r w:rsidRPr="0021017D">
        <w:rPr>
          <w:rFonts w:cs="Arial"/>
        </w:rPr>
        <w:t xml:space="preserve">4. Bondong S, Kiefel H, Hielscher T, Zeimet AG, Zeillinger R, Pils D, Schuster E, Castillo-Tong DC, Cadron I, Vergote I, Braicu I, Sehouli J, Mahner S, Fogel M, Altevogt P: </w:t>
      </w:r>
      <w:r w:rsidRPr="0021017D">
        <w:rPr>
          <w:rFonts w:cs="Arial"/>
          <w:b/>
          <w:bCs/>
        </w:rPr>
        <w:t>Prognostic significance of L1CAM in ovarian cancer and its role in constitutive NF-κB activation.</w:t>
      </w:r>
      <w:r w:rsidRPr="0021017D">
        <w:rPr>
          <w:rFonts w:cs="Arial"/>
        </w:rPr>
        <w:t xml:space="preserve"> </w:t>
      </w:r>
      <w:r w:rsidRPr="0021017D">
        <w:rPr>
          <w:rFonts w:cs="Arial"/>
          <w:i/>
          <w:iCs/>
        </w:rPr>
        <w:t>Ann Oncol</w:t>
      </w:r>
      <w:r w:rsidRPr="0021017D">
        <w:rPr>
          <w:rFonts w:cs="Arial"/>
        </w:rPr>
        <w:t xml:space="preserve"> 2012, </w:t>
      </w:r>
      <w:r w:rsidRPr="0021017D">
        <w:rPr>
          <w:rFonts w:cs="Arial"/>
          <w:b/>
          <w:bCs/>
        </w:rPr>
        <w:t>23</w:t>
      </w:r>
      <w:r w:rsidRPr="0021017D">
        <w:rPr>
          <w:rFonts w:cs="Arial"/>
        </w:rPr>
        <w:t>:1795–1802.</w:t>
      </w:r>
    </w:p>
    <w:p w14:paraId="5C473447" w14:textId="77777777" w:rsidR="00B97C25" w:rsidRPr="0021017D" w:rsidRDefault="00B97C25" w:rsidP="00B97C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cs="Arial"/>
        </w:rPr>
      </w:pPr>
      <w:r w:rsidRPr="0021017D">
        <w:rPr>
          <w:rFonts w:cs="Arial"/>
        </w:rPr>
        <w:t xml:space="preserve">5. Moulla A, Miliaras D, Sioga A, Kaidoglou A, Economou L: </w:t>
      </w:r>
      <w:r w:rsidRPr="0021017D">
        <w:rPr>
          <w:rFonts w:cs="Arial"/>
          <w:b/>
          <w:bCs/>
        </w:rPr>
        <w:t>The immunohistochemical expression of CD24 and CD171 adhesion molecules in borderline ovarian tumors.</w:t>
      </w:r>
      <w:r w:rsidRPr="0021017D">
        <w:rPr>
          <w:rFonts w:cs="Arial"/>
        </w:rPr>
        <w:t xml:space="preserve"> </w:t>
      </w:r>
      <w:r w:rsidRPr="0021017D">
        <w:rPr>
          <w:rFonts w:cs="Arial"/>
          <w:i/>
          <w:iCs/>
        </w:rPr>
        <w:t>Pol J Pathol</w:t>
      </w:r>
      <w:r w:rsidRPr="0021017D">
        <w:rPr>
          <w:rFonts w:cs="Arial"/>
        </w:rPr>
        <w:t xml:space="preserve"> 2013, </w:t>
      </w:r>
      <w:r w:rsidRPr="0021017D">
        <w:rPr>
          <w:rFonts w:cs="Arial"/>
          <w:b/>
          <w:bCs/>
        </w:rPr>
        <w:t>64</w:t>
      </w:r>
      <w:r w:rsidRPr="0021017D">
        <w:rPr>
          <w:rFonts w:cs="Arial"/>
        </w:rPr>
        <w:t>:180–184.</w:t>
      </w:r>
    </w:p>
    <w:p w14:paraId="32AD6F92" w14:textId="77777777" w:rsidR="00B97C25" w:rsidRPr="0021017D" w:rsidRDefault="00B97C25" w:rsidP="00B97C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cs="Arial"/>
        </w:rPr>
      </w:pPr>
      <w:r w:rsidRPr="0021017D">
        <w:rPr>
          <w:rFonts w:cs="Arial"/>
        </w:rPr>
        <w:t xml:space="preserve">6. Aktas B, Kasimir-Bauer S, Wimberger P, Kimmig R, Heubner M: </w:t>
      </w:r>
      <w:r w:rsidRPr="0021017D">
        <w:rPr>
          <w:rFonts w:cs="Arial"/>
          <w:b/>
          <w:bCs/>
        </w:rPr>
        <w:t>Utility of mesothelin, L1CAM and Afamin as biomarkers in primary ovarian cancer.</w:t>
      </w:r>
      <w:r w:rsidRPr="0021017D">
        <w:rPr>
          <w:rFonts w:cs="Arial"/>
        </w:rPr>
        <w:t xml:space="preserve"> </w:t>
      </w:r>
      <w:r w:rsidRPr="0021017D">
        <w:rPr>
          <w:rFonts w:cs="Arial"/>
          <w:i/>
          <w:iCs/>
        </w:rPr>
        <w:t>Anticancer Res</w:t>
      </w:r>
      <w:r w:rsidRPr="0021017D">
        <w:rPr>
          <w:rFonts w:cs="Arial"/>
        </w:rPr>
        <w:t xml:space="preserve"> 2013, </w:t>
      </w:r>
      <w:r w:rsidRPr="0021017D">
        <w:rPr>
          <w:rFonts w:cs="Arial"/>
          <w:b/>
          <w:bCs/>
        </w:rPr>
        <w:t>33</w:t>
      </w:r>
      <w:r w:rsidRPr="0021017D">
        <w:rPr>
          <w:rFonts w:cs="Arial"/>
        </w:rPr>
        <w:t>:329–336.</w:t>
      </w:r>
    </w:p>
    <w:p w14:paraId="7952D399" w14:textId="1A5A6218" w:rsidR="007358E9" w:rsidRPr="0021017D" w:rsidRDefault="007358E9" w:rsidP="00B97C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</w:pPr>
      <w:r w:rsidRPr="0021017D">
        <w:fldChar w:fldCharType="end"/>
      </w:r>
    </w:p>
    <w:sectPr w:rsidR="007358E9" w:rsidRPr="0021017D" w:rsidSect="00B97C25">
      <w:pgSz w:w="16840" w:h="11900" w:orient="landscape"/>
      <w:pgMar w:top="720" w:right="720" w:bottom="720" w:left="72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20102010804080708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0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AC03DC"/>
    <w:multiLevelType w:val="multilevel"/>
    <w:tmpl w:val="0407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>
    <w:nsid w:val="42685CAC"/>
    <w:multiLevelType w:val="multilevel"/>
    <w:tmpl w:val="0407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">
    <w:nsid w:val="47BF3DEF"/>
    <w:multiLevelType w:val="multilevel"/>
    <w:tmpl w:val="0407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>
    <w:nsid w:val="4A2110D4"/>
    <w:multiLevelType w:val="multilevel"/>
    <w:tmpl w:val="0407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">
    <w:nsid w:val="731422FD"/>
    <w:multiLevelType w:val="multilevel"/>
    <w:tmpl w:val="0407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">
    <w:nsid w:val="739159B7"/>
    <w:multiLevelType w:val="hybridMultilevel"/>
    <w:tmpl w:val="182007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BC20B6E"/>
    <w:multiLevelType w:val="multilevel"/>
    <w:tmpl w:val="0407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0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38F"/>
    <w:rsid w:val="000A16C6"/>
    <w:rsid w:val="00113AA5"/>
    <w:rsid w:val="00127CE4"/>
    <w:rsid w:val="0014142A"/>
    <w:rsid w:val="0021017D"/>
    <w:rsid w:val="003C00AC"/>
    <w:rsid w:val="004D2249"/>
    <w:rsid w:val="007358E9"/>
    <w:rsid w:val="0079725E"/>
    <w:rsid w:val="00804855"/>
    <w:rsid w:val="00864E15"/>
    <w:rsid w:val="008E038F"/>
    <w:rsid w:val="008F4FB7"/>
    <w:rsid w:val="009422DE"/>
    <w:rsid w:val="00973105"/>
    <w:rsid w:val="00B97C25"/>
    <w:rsid w:val="00CB43DF"/>
    <w:rsid w:val="00CD7E08"/>
    <w:rsid w:val="00D01B48"/>
    <w:rsid w:val="00D01E38"/>
    <w:rsid w:val="00DE0124"/>
    <w:rsid w:val="00EB34C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1C74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semiHidden/>
  </w:style>
  <w:style w:type="table" w:styleId="TableGrid">
    <w:name w:val="Table Grid"/>
    <w:basedOn w:val="TableNormal"/>
    <w:uiPriority w:val="59"/>
    <w:rsid w:val="008E03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142A"/>
    <w:pPr>
      <w:ind w:left="720"/>
      <w:contextualSpacing/>
    </w:pPr>
  </w:style>
  <w:style w:type="table" w:styleId="LightShading">
    <w:name w:val="Light Shading"/>
    <w:basedOn w:val="TableNormal"/>
    <w:uiPriority w:val="60"/>
    <w:rsid w:val="00B97C2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semiHidden/>
  </w:style>
  <w:style w:type="table" w:styleId="TableGrid">
    <w:name w:val="Table Grid"/>
    <w:basedOn w:val="TableNormal"/>
    <w:uiPriority w:val="59"/>
    <w:rsid w:val="008E03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142A"/>
    <w:pPr>
      <w:ind w:left="720"/>
      <w:contextualSpacing/>
    </w:pPr>
  </w:style>
  <w:style w:type="table" w:styleId="LightShading">
    <w:name w:val="Light Shading"/>
    <w:basedOn w:val="TableNormal"/>
    <w:uiPriority w:val="60"/>
    <w:rsid w:val="00B97C2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F3B6A4-5E9E-7041-A0DC-B4F550C44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9</Words>
  <Characters>11228</Characters>
  <Application>Microsoft Macintosh Word</Application>
  <DocSecurity>0</DocSecurity>
  <Lines>93</Lines>
  <Paragraphs>26</Paragraphs>
  <ScaleCrop>false</ScaleCrop>
  <Company/>
  <LinksUpToDate>false</LinksUpToDate>
  <CharactersWithSpaces>13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Abdel Azim</dc:creator>
  <cp:keywords/>
  <dc:description/>
  <cp:lastModifiedBy>dia dia</cp:lastModifiedBy>
  <cp:revision>12</cp:revision>
  <dcterms:created xsi:type="dcterms:W3CDTF">2016-01-29T10:41:00Z</dcterms:created>
  <dcterms:modified xsi:type="dcterms:W3CDTF">2016-05-10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mc-cancer"/&gt;&lt;hasBiblio/&gt;&lt;format class="21"/&gt;&lt;count citations="6" publications="6"/&gt;&lt;/info&gt;PAPERS2_INFO_END</vt:lpwstr>
  </property>
</Properties>
</file>